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FB96EF" w:rsidR="000035D5" w:rsidRDefault="000035D5">
                            <w:r>
                              <w:t xml:space="preserve">Reported on page number: </w:t>
                            </w:r>
                            <w:r w:rsidR="00A734D6">
                              <w:t>page 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7FB96EF" w:rsidR="000035D5" w:rsidRDefault="000035D5">
                      <w:r>
                        <w:t xml:space="preserve">Reported on page number: </w:t>
                      </w:r>
                      <w:r w:rsidR="00A734D6">
                        <w:t>page 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85D60A0" w:rsidR="000035D5" w:rsidRDefault="000035D5" w:rsidP="000035D5">
                            <w:r>
                              <w:t xml:space="preserve">Reported on page number: </w:t>
                            </w:r>
                            <w:r w:rsidR="00A734D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85D60A0" w:rsidR="000035D5" w:rsidRDefault="000035D5" w:rsidP="000035D5">
                      <w:r>
                        <w:t xml:space="preserve">Reported on page number: </w:t>
                      </w:r>
                      <w:r w:rsidR="00A734D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2244593" w:rsidR="000035D5" w:rsidRDefault="003C4A8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2244593" w:rsidR="000035D5" w:rsidRDefault="003C4A8C" w:rsidP="000035D5">
                      <w: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EDFA35D" w:rsidR="000035D5" w:rsidRDefault="00A133F6" w:rsidP="000035D5">
                            <w:r w:rsidRPr="00A133F6">
                              <w:rPr>
                                <w:rFonts w:asciiTheme="majorBidi" w:hAnsiTheme="majorBidi" w:cstheme="majorBidi"/>
                                <w:color w:val="000000" w:themeColor="text1"/>
                              </w:rPr>
                              <w:t>Committee on Human Research, Publications and Ethics (CHRPE), Kwame Nkrumah University of Science and Technology and Komfo Anokye Teaching Hospital (CHRPE/AP/661/19) approved of the research. The patient information leaflet and consent form have been provided as supplementary docu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EDFA35D" w:rsidR="000035D5" w:rsidRDefault="00A133F6" w:rsidP="000035D5">
                      <w:r w:rsidRPr="00A133F6">
                        <w:rPr>
                          <w:rFonts w:asciiTheme="majorBidi" w:hAnsiTheme="majorBidi" w:cstheme="majorBidi"/>
                          <w:color w:val="000000" w:themeColor="text1"/>
                        </w:rPr>
                        <w:t>Committee on Human Research, Publications and Ethics (CHRPE), Kwame Nkrumah University of Science and Technology and Komfo Anokye Teaching Hospital (CHRPE/AP/661/19) approved of the research. The patient information leaflet and consent form have been provided as supplementary docum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47BED8B" w:rsidR="000035D5" w:rsidRPr="00A133F6" w:rsidRDefault="00E076C6" w:rsidP="000035D5">
                            <w:pPr>
                              <w:rPr>
                                <w:color w:val="000000" w:themeColor="text1"/>
                              </w:rPr>
                            </w:pPr>
                            <w:r w:rsidRPr="00E076C6">
                              <w:rPr>
                                <w:rFonts w:asciiTheme="majorBidi" w:hAnsiTheme="majorBidi" w:cstheme="majorBidi"/>
                                <w:color w:val="000000" w:themeColor="text1"/>
                              </w:rPr>
                              <w:t>The research protocol, questionnaire and consent statement were reviewed and approved by CHRPE. They have oversight responsibility to ensure that the research meets the ethical requirement for studies on human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47BED8B" w:rsidR="000035D5" w:rsidRPr="00A133F6" w:rsidRDefault="00E076C6" w:rsidP="000035D5">
                      <w:pPr>
                        <w:rPr>
                          <w:color w:val="000000" w:themeColor="text1"/>
                        </w:rPr>
                      </w:pPr>
                      <w:r w:rsidRPr="00E076C6">
                        <w:rPr>
                          <w:rFonts w:asciiTheme="majorBidi" w:hAnsiTheme="majorBidi" w:cstheme="majorBidi"/>
                          <w:color w:val="000000" w:themeColor="text1"/>
                        </w:rPr>
                        <w:t>The research protocol, questionnaire and consent statement were reviewed and approved by CHRPE. They have oversight responsibility to ensure that the research meets the ethical requirement for studies on human subjec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E856275" w:rsidR="000035D5" w:rsidRDefault="003A5292" w:rsidP="000035D5">
                            <w:r w:rsidRPr="003A5292">
                              <w:t>The patient information leaflet and consent were explained in a language understood by the participant. In our case, in English and Twi</w:t>
                            </w:r>
                            <w:r>
                              <w:t xml:space="preserve"> </w:t>
                            </w:r>
                            <w:r w:rsidRPr="003A5292">
                              <w:t>(widely spoken Ghanaian language)</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E856275" w:rsidR="000035D5" w:rsidRDefault="003A5292" w:rsidP="000035D5">
                      <w:r w:rsidRPr="003A5292">
                        <w:t>The patient information leaflet and consent were explained in a language understood by the participant. In our case, in English and Twi</w:t>
                      </w:r>
                      <w:r>
                        <w:t xml:space="preserve"> </w:t>
                      </w:r>
                      <w:r w:rsidRPr="003A5292">
                        <w:t>(widely spoken Ghanaian language)</w:t>
                      </w:r>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C0427F7">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F9EAD66" w14:textId="77777777" w:rsidR="00C16D25" w:rsidRPr="00F13F1A" w:rsidRDefault="00C16D25" w:rsidP="00C16D25">
                            <w:pPr>
                              <w:spacing w:line="360" w:lineRule="auto"/>
                              <w:jc w:val="both"/>
                              <w:rPr>
                                <w:color w:val="000000" w:themeColor="text1"/>
                              </w:rPr>
                            </w:pPr>
                            <w:r w:rsidRPr="00F13F1A">
                              <w:rPr>
                                <w:color w:val="000000" w:themeColor="text1"/>
                              </w:rPr>
                              <w:t>The results can help set targets for planners, treatment benchmark for healthcare providers and create national benchmarks for care that correlate with improved quality of life for survivors.</w:t>
                            </w:r>
                          </w:p>
                          <w:p w14:paraId="63B5C0C8" w14:textId="05935132"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7F9EAD66" w14:textId="77777777" w:rsidR="00C16D25" w:rsidRPr="00F13F1A" w:rsidRDefault="00C16D25" w:rsidP="00C16D25">
                      <w:pPr>
                        <w:spacing w:line="360" w:lineRule="auto"/>
                        <w:jc w:val="both"/>
                        <w:rPr>
                          <w:color w:val="000000" w:themeColor="text1"/>
                        </w:rPr>
                      </w:pPr>
                      <w:r w:rsidRPr="00F13F1A">
                        <w:rPr>
                          <w:color w:val="000000" w:themeColor="text1"/>
                        </w:rPr>
                        <w:t>The results can help set targets for planners, treatment benchmark for healthcare providers and create national benchmarks for care that correlate with improved quality of life for survivors.</w:t>
                      </w:r>
                    </w:p>
                    <w:p w14:paraId="63B5C0C8" w14:textId="05935132"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DA84D09" w:rsidR="000035D5" w:rsidRDefault="00C16D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DA84D09" w:rsidR="000035D5" w:rsidRDefault="00C16D2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B7CD06" w:rsidR="000035D5" w:rsidRDefault="00C16D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AB7CD06" w:rsidR="000035D5" w:rsidRDefault="00C16D2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D4BA97" w:rsidR="000035D5" w:rsidRDefault="00C16D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ED4BA97" w:rsidR="000035D5" w:rsidRDefault="00C16D2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512D87F" w:rsidR="000035D5" w:rsidRDefault="00C16D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512D87F" w:rsidR="000035D5" w:rsidRDefault="00C16D2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0F96CD7" w:rsidR="000035D5" w:rsidRDefault="00C16D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0F96CD7" w:rsidR="000035D5" w:rsidRDefault="00C16D2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41B8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29F76" w14:textId="77777777" w:rsidR="00341B82" w:rsidRDefault="00341B82" w:rsidP="00F57A3B">
      <w:r>
        <w:separator/>
      </w:r>
    </w:p>
  </w:endnote>
  <w:endnote w:type="continuationSeparator" w:id="0">
    <w:p w14:paraId="7CAB2410" w14:textId="77777777" w:rsidR="00341B82" w:rsidRDefault="00341B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F940E" w14:textId="77777777" w:rsidR="00341B82" w:rsidRDefault="00341B82" w:rsidP="00F57A3B">
      <w:r>
        <w:separator/>
      </w:r>
    </w:p>
  </w:footnote>
  <w:footnote w:type="continuationSeparator" w:id="0">
    <w:p w14:paraId="5DBE40E7" w14:textId="77777777" w:rsidR="00341B82" w:rsidRDefault="00341B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D3579"/>
    <w:rsid w:val="00335779"/>
    <w:rsid w:val="00341B82"/>
    <w:rsid w:val="003A5292"/>
    <w:rsid w:val="003C4A8C"/>
    <w:rsid w:val="004A7A57"/>
    <w:rsid w:val="00514D09"/>
    <w:rsid w:val="00541C18"/>
    <w:rsid w:val="00580384"/>
    <w:rsid w:val="005F4725"/>
    <w:rsid w:val="0069423E"/>
    <w:rsid w:val="00831ADE"/>
    <w:rsid w:val="00841F25"/>
    <w:rsid w:val="009364D9"/>
    <w:rsid w:val="00A133F6"/>
    <w:rsid w:val="00A43F5B"/>
    <w:rsid w:val="00A734D6"/>
    <w:rsid w:val="00C16D25"/>
    <w:rsid w:val="00DA45A7"/>
    <w:rsid w:val="00E004E6"/>
    <w:rsid w:val="00E076C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wabena Amo-Antwi</cp:lastModifiedBy>
  <cp:revision>2</cp:revision>
  <dcterms:created xsi:type="dcterms:W3CDTF">2022-05-14T07:33:00Z</dcterms:created>
  <dcterms:modified xsi:type="dcterms:W3CDTF">2022-05-14T07:33:00Z</dcterms:modified>
</cp:coreProperties>
</file>